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93F864"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ACD48B"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62A586"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5654C2"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FE648E"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DA8559"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3A82E6"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BC63AF"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48F7E8"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5B5620"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03D11C"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79DD97"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36A919"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04E618"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E04DCC"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6705D3"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2085F0"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886579"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C6BB74"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121720" w:rsidR="006E5FE2"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FE24C6" w:rsidR="006E5FE2"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D571D6"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078F1F"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A524B88"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4C609A"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2BE495"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11-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A1125A"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11-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49B12E"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11-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1F0B2D"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11-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FC928B" w:rsidR="00930A31"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11-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8EA620" w:rsidR="00FB3483" w:rsidRPr="00930A31" w:rsidRDefault="00F1648B" w:rsidP="005979B8">
            <w:pPr>
              <w:pStyle w:val="Default"/>
              <w:spacing w:before="40" w:after="40"/>
              <w:rPr>
                <w:rFonts w:ascii="Arial" w:hAnsi="Arial" w:cs="Arial"/>
                <w:color w:val="auto"/>
                <w:sz w:val="18"/>
                <w:szCs w:val="18"/>
              </w:rPr>
            </w:pPr>
            <w:r>
              <w:rPr>
                <w:rFonts w:ascii="Arial" w:hAnsi="Arial" w:cs="Arial"/>
                <w:color w:val="auto"/>
                <w:sz w:val="18"/>
                <w:szCs w:val="18"/>
              </w:rPr>
              <w:t>11-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6BE402" w:rsidR="00077B44" w:rsidRPr="00930A31" w:rsidRDefault="00F1648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538B88" w:rsidR="00930A31" w:rsidRPr="00930A31" w:rsidRDefault="00F1648B" w:rsidP="00077B4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F1648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1648B" w:rsidRPr="00930A31" w:rsidRDefault="00F1648B" w:rsidP="00F164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1648B" w:rsidRPr="00930A31" w:rsidRDefault="00F1648B" w:rsidP="00F1648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03A27D" w:rsidR="00F1648B" w:rsidRPr="00930A31" w:rsidRDefault="00F1648B" w:rsidP="00F1648B">
            <w:pPr>
              <w:pStyle w:val="Default"/>
              <w:spacing w:before="40" w:after="40"/>
              <w:rPr>
                <w:rFonts w:ascii="Arial" w:hAnsi="Arial" w:cs="Arial"/>
                <w:color w:val="auto"/>
                <w:sz w:val="18"/>
                <w:szCs w:val="18"/>
              </w:rPr>
            </w:pPr>
            <w:r>
              <w:rPr>
                <w:rFonts w:ascii="Arial" w:hAnsi="Arial" w:cs="Arial"/>
                <w:color w:val="auto"/>
                <w:sz w:val="18"/>
                <w:szCs w:val="18"/>
              </w:rPr>
              <w:t>17-19</w:t>
            </w:r>
          </w:p>
        </w:tc>
      </w:tr>
      <w:tr w:rsidR="00F1648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1648B" w:rsidRPr="00930A31" w:rsidRDefault="00F1648B" w:rsidP="00F164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1648B" w:rsidRPr="00930A31" w:rsidRDefault="00F1648B" w:rsidP="00F1648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20E801" w:rsidR="00F1648B" w:rsidRPr="00930A31" w:rsidRDefault="00F1648B" w:rsidP="00F1648B">
            <w:pPr>
              <w:pStyle w:val="Default"/>
              <w:spacing w:before="40" w:after="40"/>
              <w:rPr>
                <w:rFonts w:ascii="Arial" w:hAnsi="Arial" w:cs="Arial"/>
                <w:color w:val="auto"/>
                <w:sz w:val="18"/>
                <w:szCs w:val="18"/>
              </w:rPr>
            </w:pPr>
            <w:r>
              <w:rPr>
                <w:rFonts w:ascii="Arial" w:hAnsi="Arial" w:cs="Arial"/>
                <w:color w:val="auto"/>
                <w:sz w:val="18"/>
                <w:szCs w:val="18"/>
              </w:rPr>
              <w:t>17-19</w:t>
            </w:r>
          </w:p>
        </w:tc>
      </w:tr>
      <w:tr w:rsidR="00F1648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1648B" w:rsidRPr="00930A31" w:rsidRDefault="00F1648B" w:rsidP="00F1648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1648B" w:rsidRPr="00930A31" w:rsidRDefault="00F1648B" w:rsidP="00F1648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9A8903" w:rsidR="00F1648B" w:rsidRPr="00930A31" w:rsidRDefault="00F1648B" w:rsidP="00F1648B">
            <w:pPr>
              <w:pStyle w:val="Default"/>
              <w:spacing w:before="40" w:after="40"/>
              <w:rPr>
                <w:rFonts w:ascii="Arial" w:hAnsi="Arial" w:cs="Arial"/>
                <w:color w:val="auto"/>
                <w:sz w:val="18"/>
                <w:szCs w:val="18"/>
              </w:rPr>
            </w:pPr>
            <w:r>
              <w:rPr>
                <w:rFonts w:ascii="Arial" w:hAnsi="Arial" w:cs="Arial"/>
                <w:color w:val="auto"/>
                <w:sz w:val="18"/>
                <w:szCs w:val="18"/>
              </w:rPr>
              <w:t>19</w:t>
            </w:r>
          </w:p>
        </w:tc>
      </w:tr>
      <w:tr w:rsidR="00F1648B"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1648B" w:rsidRPr="00930A31" w:rsidRDefault="00F1648B" w:rsidP="00F1648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1648B" w:rsidRPr="00930A31" w:rsidRDefault="00F1648B" w:rsidP="00F1648B">
            <w:pPr>
              <w:pStyle w:val="Default"/>
              <w:jc w:val="center"/>
              <w:rPr>
                <w:rFonts w:ascii="Arial" w:hAnsi="Arial" w:cs="Arial"/>
                <w:color w:val="auto"/>
                <w:sz w:val="18"/>
                <w:szCs w:val="18"/>
              </w:rPr>
            </w:pPr>
          </w:p>
        </w:tc>
      </w:tr>
      <w:tr w:rsidR="00F1648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1648B" w:rsidRPr="00930A31" w:rsidRDefault="00F1648B" w:rsidP="00F1648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CA0F72" w:rsidR="00F1648B" w:rsidRPr="00930A31" w:rsidRDefault="00823490" w:rsidP="00F1648B">
            <w:pPr>
              <w:pStyle w:val="Default"/>
              <w:spacing w:before="40" w:after="40"/>
              <w:rPr>
                <w:rFonts w:ascii="Arial" w:hAnsi="Arial" w:cs="Arial"/>
                <w:color w:val="auto"/>
                <w:sz w:val="18"/>
                <w:szCs w:val="18"/>
              </w:rPr>
            </w:pPr>
            <w:r>
              <w:rPr>
                <w:rFonts w:ascii="Arial" w:hAnsi="Arial" w:cs="Arial"/>
                <w:color w:val="auto"/>
                <w:sz w:val="18"/>
                <w:szCs w:val="18"/>
              </w:rPr>
              <w:t xml:space="preserve">2, 4. </w:t>
            </w:r>
          </w:p>
        </w:tc>
      </w:tr>
      <w:tr w:rsidR="00F1648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1648B" w:rsidRPr="00930A31" w:rsidRDefault="00F1648B" w:rsidP="00F164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1648B" w:rsidRPr="00930A31" w:rsidRDefault="00F1648B" w:rsidP="00F1648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A14652" w:rsidR="00F1648B" w:rsidRPr="00930A31" w:rsidRDefault="00823490" w:rsidP="00F1648B">
            <w:pPr>
              <w:pStyle w:val="Default"/>
              <w:spacing w:before="40" w:after="40"/>
              <w:rPr>
                <w:rFonts w:ascii="Arial" w:hAnsi="Arial" w:cs="Arial"/>
                <w:color w:val="auto"/>
                <w:sz w:val="18"/>
                <w:szCs w:val="18"/>
              </w:rPr>
            </w:pPr>
            <w:r>
              <w:rPr>
                <w:rFonts w:ascii="Arial" w:hAnsi="Arial" w:cs="Arial"/>
                <w:color w:val="auto"/>
                <w:sz w:val="18"/>
                <w:szCs w:val="18"/>
              </w:rPr>
              <w:t>2, 4</w:t>
            </w:r>
          </w:p>
        </w:tc>
      </w:tr>
      <w:tr w:rsidR="00F1648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1648B" w:rsidRPr="00930A31" w:rsidRDefault="00F1648B" w:rsidP="00F164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1648B" w:rsidRPr="00930A31" w:rsidRDefault="00F1648B" w:rsidP="00F1648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36331D" w:rsidR="00F1648B" w:rsidRPr="00930A31" w:rsidRDefault="00823490" w:rsidP="00F1648B">
            <w:pPr>
              <w:pStyle w:val="Default"/>
              <w:spacing w:before="40" w:after="40"/>
              <w:rPr>
                <w:rFonts w:ascii="Arial" w:hAnsi="Arial" w:cs="Arial"/>
                <w:color w:val="auto"/>
                <w:sz w:val="18"/>
                <w:szCs w:val="18"/>
              </w:rPr>
            </w:pPr>
            <w:r>
              <w:rPr>
                <w:rFonts w:ascii="Arial" w:hAnsi="Arial" w:cs="Arial"/>
                <w:color w:val="auto"/>
                <w:sz w:val="18"/>
                <w:szCs w:val="18"/>
              </w:rPr>
              <w:t>2, 4</w:t>
            </w:r>
          </w:p>
        </w:tc>
      </w:tr>
      <w:tr w:rsidR="00F1648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1648B" w:rsidRPr="00930A31" w:rsidRDefault="00F1648B" w:rsidP="00F1648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8CF4AA" w:rsidR="00F1648B" w:rsidRPr="00930A31" w:rsidRDefault="00823490" w:rsidP="00F1648B">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1648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1648B" w:rsidRPr="00930A31" w:rsidRDefault="00F1648B" w:rsidP="00F1648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22EE72" w:rsidR="00F1648B" w:rsidRPr="00930A31" w:rsidRDefault="00823490" w:rsidP="00F1648B">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1648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1648B" w:rsidRPr="00930A31" w:rsidRDefault="00F1648B" w:rsidP="00F1648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1648B" w:rsidRPr="00930A31" w:rsidRDefault="00F1648B" w:rsidP="00F1648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F7EE95" w:rsidR="00F1648B" w:rsidRPr="00930A31" w:rsidRDefault="00823490" w:rsidP="00F1648B">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BE7BC7D" w:rsidR="00947707" w:rsidRPr="00930A31" w:rsidRDefault="0032770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9C955A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2770D"/>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23490"/>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1648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8</Words>
  <Characters>609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hite, Nicola</cp:lastModifiedBy>
  <cp:revision>2</cp:revision>
  <cp:lastPrinted>2020-11-24T03:02:00Z</cp:lastPrinted>
  <dcterms:created xsi:type="dcterms:W3CDTF">2024-01-31T13:38:00Z</dcterms:created>
  <dcterms:modified xsi:type="dcterms:W3CDTF">2024-01-31T13:38:00Z</dcterms:modified>
</cp:coreProperties>
</file>